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54A14" w14:textId="2FB0F12A" w:rsidR="00561033" w:rsidRDefault="00561033">
      <w:pPr>
        <w:rPr>
          <w:lang w:val="en-US"/>
        </w:rPr>
      </w:pPr>
      <w:r>
        <w:rPr>
          <w:lang w:val="en-US"/>
        </w:rPr>
        <w:t xml:space="preserve">Supplementary Table 3: </w:t>
      </w:r>
      <w:r w:rsidR="00621FC2">
        <w:rPr>
          <w:lang w:val="en-US"/>
        </w:rPr>
        <w:t>Molecular biology techniques used in</w:t>
      </w:r>
      <w:r w:rsidR="00621FC2" w:rsidRPr="00F050AA">
        <w:rPr>
          <w:lang w:val="en-US"/>
        </w:rPr>
        <w:t xml:space="preserve"> studies of familial/monogenic forms of PD</w:t>
      </w:r>
      <w:r w:rsidR="00936768">
        <w:rPr>
          <w:lang w:val="en-US"/>
        </w:rPr>
        <w:t>*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9"/>
        <w:gridCol w:w="674"/>
        <w:gridCol w:w="701"/>
        <w:gridCol w:w="1015"/>
        <w:gridCol w:w="702"/>
        <w:gridCol w:w="972"/>
        <w:gridCol w:w="766"/>
        <w:gridCol w:w="1321"/>
        <w:gridCol w:w="1263"/>
        <w:gridCol w:w="631"/>
      </w:tblGrid>
      <w:tr w:rsidR="006527BC" w:rsidRPr="006E0260" w14:paraId="4539AB7D" w14:textId="77777777" w:rsidTr="00A84A1E">
        <w:trPr>
          <w:trHeight w:val="165"/>
        </w:trPr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2931E" w14:textId="77777777" w:rsidR="006527BC" w:rsidRPr="006E0260" w:rsidRDefault="006527BC" w:rsidP="006527BC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42BDF1" w14:textId="18F69BA3" w:rsidR="006527BC" w:rsidRPr="006E0260" w:rsidRDefault="006527BC" w:rsidP="006527BC">
            <w:pPr>
              <w:rPr>
                <w:rFonts w:ascii="Times New Roman" w:eastAsia="Times New Roman" w:hAnsi="Times New Roman" w:cs="Times New Roman"/>
              </w:rPr>
            </w:pPr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All studies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7DA171" w14:textId="5F477180" w:rsidR="006527BC" w:rsidRPr="006E0260" w:rsidRDefault="006527BC" w:rsidP="006527B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Greater Chin</w:t>
            </w:r>
            <w:r w:rsidR="00F355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a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A72C31" w14:textId="4B4735E4" w:rsidR="006527BC" w:rsidRPr="006E0260" w:rsidRDefault="006527BC" w:rsidP="006527BC">
            <w:pPr>
              <w:rPr>
                <w:rFonts w:ascii="Times New Roman" w:eastAsia="Times New Roman" w:hAnsi="Times New Roman" w:cs="Times New Roman"/>
              </w:rPr>
            </w:pPr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East Asian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(other 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than Greater China</w:t>
            </w:r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5719DC" w14:textId="05EB5807" w:rsidR="006527BC" w:rsidRPr="006E0260" w:rsidRDefault="006527BC" w:rsidP="006527BC">
            <w:pPr>
              <w:rPr>
                <w:rFonts w:ascii="Times New Roman" w:eastAsia="Times New Roman" w:hAnsi="Times New Roman" w:cs="Times New Roman"/>
              </w:rPr>
            </w:pPr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outh Asia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87E065" w14:textId="309CC31C" w:rsidR="006527BC" w:rsidRPr="006E0260" w:rsidRDefault="006527BC" w:rsidP="006527BC">
            <w:pPr>
              <w:rPr>
                <w:rFonts w:ascii="Times New Roman" w:eastAsia="Times New Roman" w:hAnsi="Times New Roman" w:cs="Times New Roman"/>
              </w:rPr>
            </w:pPr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outheast Asi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a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B84381" w14:textId="08F5D65A" w:rsidR="006527BC" w:rsidRPr="006E0260" w:rsidRDefault="006527BC" w:rsidP="006527BC">
            <w:pPr>
              <w:rPr>
                <w:rFonts w:ascii="Times New Roman" w:eastAsia="Times New Roman" w:hAnsi="Times New Roman" w:cs="Times New Roman"/>
              </w:rPr>
            </w:pPr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entral Asi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a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028A47" w14:textId="5A2CF19E" w:rsidR="006527BC" w:rsidRPr="006E0260" w:rsidRDefault="006527BC" w:rsidP="006527BC">
            <w:pPr>
              <w:rPr>
                <w:rFonts w:ascii="Times New Roman" w:eastAsia="Times New Roman" w:hAnsi="Times New Roman" w:cs="Times New Roman"/>
              </w:rPr>
            </w:pPr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Latin American &amp; Caribbean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7F742D" w14:textId="093E19B6" w:rsidR="006527BC" w:rsidRPr="006E0260" w:rsidRDefault="006527BC" w:rsidP="006527BC">
            <w:pPr>
              <w:rPr>
                <w:rFonts w:ascii="Times New Roman" w:eastAsia="Times New Roman" w:hAnsi="Times New Roman" w:cs="Times New Roman"/>
              </w:rPr>
            </w:pPr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Middle Eastern &amp; North Africa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98A689" w14:textId="2E6D1065" w:rsidR="006527BC" w:rsidRPr="006E0260" w:rsidRDefault="006527BC" w:rsidP="006527B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Sub Sahara</w:t>
            </w:r>
            <w:proofErr w:type="spellEnd"/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 African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or 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other B</w:t>
            </w:r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lacks</w:t>
            </w:r>
          </w:p>
        </w:tc>
      </w:tr>
      <w:tr w:rsidR="006527BC" w:rsidRPr="00A84A1E" w14:paraId="7CBDD072" w14:textId="77777777" w:rsidTr="00A84A1E">
        <w:trPr>
          <w:trHeight w:val="180"/>
        </w:trPr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4AC75" w14:textId="77777777" w:rsidR="006527BC" w:rsidRPr="00A84A1E" w:rsidRDefault="006527BC" w:rsidP="006527BC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A84A1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Single gene study, count, (%)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08DA60" w14:textId="78F0094D" w:rsidR="006527BC" w:rsidRPr="00A84A1E" w:rsidRDefault="006527BC" w:rsidP="006527BC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A84A1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265 (75.28)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AE4E7F" w14:textId="2BA1B95F" w:rsidR="006527BC" w:rsidRPr="00A84A1E" w:rsidRDefault="006527BC" w:rsidP="006527BC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A84A1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92 (75.41)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062BC3" w14:textId="765148A6" w:rsidR="006527BC" w:rsidRPr="00A84A1E" w:rsidRDefault="006527BC" w:rsidP="006527BC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A84A1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40 (88.89)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C9B893" w14:textId="275D1206" w:rsidR="006527BC" w:rsidRPr="00A84A1E" w:rsidRDefault="006527BC" w:rsidP="006527BC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A84A1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34 (80.95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BAA5FC" w14:textId="388944A0" w:rsidR="006527BC" w:rsidRPr="00A84A1E" w:rsidRDefault="006527BC" w:rsidP="006527BC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A84A1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8 (72.73)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7E926E" w14:textId="051A7CCE" w:rsidR="006527BC" w:rsidRPr="00A84A1E" w:rsidRDefault="006527BC" w:rsidP="006527BC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A84A1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3 (100.0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C476A7" w14:textId="643293AC" w:rsidR="006527BC" w:rsidRPr="00A84A1E" w:rsidRDefault="006527BC" w:rsidP="006527BC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A84A1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38 (71.7)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08C5B4" w14:textId="0358071A" w:rsidR="006527BC" w:rsidRPr="00A84A1E" w:rsidRDefault="006527BC" w:rsidP="006527BC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A84A1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69 (72.63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95467B" w14:textId="63152D36" w:rsidR="006527BC" w:rsidRPr="00A84A1E" w:rsidRDefault="006527BC" w:rsidP="006527BC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A84A1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8 (62.07)</w:t>
            </w:r>
          </w:p>
        </w:tc>
      </w:tr>
      <w:tr w:rsidR="00A84A1E" w:rsidRPr="006E0260" w14:paraId="72B49925" w14:textId="77777777" w:rsidTr="00A84A1E">
        <w:trPr>
          <w:trHeight w:val="165"/>
        </w:trPr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D7B618" w14:textId="0C67967B" w:rsidR="00A84A1E" w:rsidRPr="00A84A1E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 w:rsidRPr="00A84A1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Multiple gene study, count, (%)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718F10" w14:textId="7D04B5F6" w:rsidR="00A84A1E" w:rsidRPr="00A84A1E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 w:rsidRPr="00A84A1E">
              <w:rPr>
                <w:rFonts w:ascii="Helvetica Neue" w:hAnsi="Helvetica Neue"/>
                <w:color w:val="000000"/>
                <w:sz w:val="15"/>
                <w:szCs w:val="15"/>
              </w:rPr>
              <w:t>87 (24.79)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8A1234" w14:textId="38C590EF" w:rsidR="00A84A1E" w:rsidRPr="00A84A1E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 w:rsidRPr="00A84A1E">
              <w:rPr>
                <w:rFonts w:ascii="Helvetica Neue" w:hAnsi="Helvetica Neue"/>
                <w:color w:val="000000"/>
                <w:sz w:val="15"/>
                <w:szCs w:val="15"/>
              </w:rPr>
              <w:t>30 (24.59)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E95A56" w14:textId="0E55F054" w:rsidR="00A84A1E" w:rsidRPr="00A84A1E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 w:rsidRPr="00A84A1E">
              <w:rPr>
                <w:rFonts w:ascii="Helvetica Neue" w:hAnsi="Helvetica Neue"/>
                <w:color w:val="000000"/>
                <w:sz w:val="15"/>
                <w:szCs w:val="15"/>
              </w:rPr>
              <w:t>5 (11.11)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3B826B" w14:textId="11F16F48" w:rsidR="00A84A1E" w:rsidRPr="00A84A1E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 w:rsidRPr="00A84A1E">
              <w:rPr>
                <w:rFonts w:ascii="Helvetica Neue" w:hAnsi="Helvetica Neue"/>
                <w:color w:val="000000"/>
                <w:sz w:val="15"/>
                <w:szCs w:val="15"/>
              </w:rPr>
              <w:t>8 (19.05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06E8F0" w14:textId="7646C970" w:rsidR="00A84A1E" w:rsidRPr="00A84A1E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 w:rsidRPr="00A84A1E">
              <w:rPr>
                <w:rFonts w:ascii="Helvetica Neue" w:hAnsi="Helvetica Neue"/>
                <w:color w:val="000000"/>
                <w:sz w:val="15"/>
                <w:szCs w:val="15"/>
              </w:rPr>
              <w:t>3 (27.27)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22FD28" w14:textId="14AAB4F1" w:rsidR="00A84A1E" w:rsidRPr="00A84A1E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 w:rsidRPr="00A84A1E">
              <w:rPr>
                <w:rFonts w:ascii="Helvetica Neue" w:hAnsi="Helvetica Neue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56A353" w14:textId="73EC40B6" w:rsidR="00A84A1E" w:rsidRPr="00A84A1E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 w:rsidRPr="00A84A1E">
              <w:rPr>
                <w:rFonts w:ascii="Helvetica Neue" w:hAnsi="Helvetica Neue"/>
                <w:color w:val="000000"/>
                <w:sz w:val="15"/>
                <w:szCs w:val="15"/>
              </w:rPr>
              <w:t>15 (28.85)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C47F0A" w14:textId="497B8B0A" w:rsidR="00A84A1E" w:rsidRPr="00A84A1E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 w:rsidRPr="00A84A1E">
              <w:rPr>
                <w:rFonts w:ascii="Helvetica Neue" w:hAnsi="Helvetica Neue"/>
                <w:color w:val="000000"/>
                <w:sz w:val="15"/>
                <w:szCs w:val="15"/>
              </w:rPr>
              <w:t>26 (27.37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4AA54F" w14:textId="2391E177" w:rsidR="00A84A1E" w:rsidRPr="00A84A1E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 w:rsidRPr="00A84A1E">
              <w:rPr>
                <w:rFonts w:ascii="Helvetica Neue" w:hAnsi="Helvetica Neue"/>
                <w:color w:val="000000"/>
                <w:sz w:val="15"/>
                <w:szCs w:val="15"/>
              </w:rPr>
              <w:t>11 (37.93)</w:t>
            </w:r>
          </w:p>
        </w:tc>
      </w:tr>
      <w:tr w:rsidR="00A84A1E" w:rsidRPr="006E0260" w14:paraId="166B9126" w14:textId="77777777" w:rsidTr="00A84A1E">
        <w:trPr>
          <w:trHeight w:val="165"/>
        </w:trPr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C50234" w14:textId="4969306C" w:rsidR="00A84A1E" w:rsidRPr="006E0260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Conventional sequencing (Sanger), count, (%)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F27AE8" w14:textId="63737ED7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19 (62.22)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61CCFB" w14:textId="60D5F59D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7 (63.11)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018396" w14:textId="0B3C7D60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5 (77.78)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21F97F" w14:textId="2AA29096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7 (64.29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6D351B" w14:textId="3991939F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 (72.73)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9B40F2" w14:textId="20D91F65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33.33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1772BC" w14:textId="449616FF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1 (77.36)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996293" w14:textId="4CFCFC0B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4 (56.84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6777CB" w14:textId="205E0FCF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6 (55.17)</w:t>
            </w:r>
          </w:p>
        </w:tc>
      </w:tr>
      <w:tr w:rsidR="00A84A1E" w:rsidRPr="006E0260" w14:paraId="57189E25" w14:textId="77777777" w:rsidTr="00A84A1E">
        <w:trPr>
          <w:trHeight w:val="165"/>
        </w:trPr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AC0F95" w14:textId="53913B8F" w:rsidR="00A84A1E" w:rsidRPr="006E0260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ext-generation targeted sequencing, count, (%)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DEAA7B" w14:textId="05A6C21B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6 (7.39)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3F2B58" w14:textId="69714186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2 (9.84)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6E8FB5" w14:textId="38EBA8F7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 (11.11)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8BEA33" w14:textId="43BDEC2A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4.76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A45907" w14:textId="6819D854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18.18)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F84BB7" w14:textId="428CFCE3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7D9415" w14:textId="35CE594C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1.89)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A6B2FC" w14:textId="4844815D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3.16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2D40B9" w14:textId="0723B4F0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3.45)</w:t>
            </w:r>
          </w:p>
        </w:tc>
      </w:tr>
      <w:tr w:rsidR="00A84A1E" w:rsidRPr="006E0260" w14:paraId="3604D139" w14:textId="77777777" w:rsidTr="00A84A1E">
        <w:trPr>
          <w:trHeight w:val="165"/>
        </w:trPr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BD83BA" w14:textId="74BF49E6" w:rsidR="00A84A1E" w:rsidRPr="006E0260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Whole-exome sequencing, count, (%)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73336A" w14:textId="7ABF819D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3 (9.38)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882FDF" w14:textId="1FDC5375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3 (18.85)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A120A2" w14:textId="627A66E0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4.44)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6D972E" w14:textId="0CC98222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7.14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4DAB1E" w14:textId="29921544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AA6B9A" w14:textId="64468D0B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33.33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EEB448" w14:textId="019DD9CF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1.89)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8716FB" w14:textId="1FB98283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 (6.32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897971" w14:textId="2AD0AACB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 (0.0)</w:t>
            </w:r>
          </w:p>
        </w:tc>
      </w:tr>
      <w:tr w:rsidR="00A84A1E" w:rsidRPr="006E0260" w14:paraId="7EB80E70" w14:textId="77777777" w:rsidTr="00A84A1E">
        <w:trPr>
          <w:trHeight w:val="165"/>
        </w:trPr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DB4435" w14:textId="2234EC80" w:rsidR="00A84A1E" w:rsidRPr="006E0260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Whole-genome sequencing, count, (%)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D4908E" w14:textId="6361B5EA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 (1.14)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BA4F43" w14:textId="368CB82C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1.64)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7F6F3E" w14:textId="4F825031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2.22)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DB7650" w14:textId="554B4A55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2.38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56BE44" w14:textId="446F7340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CE236C" w14:textId="02A525F6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31D5A7" w14:textId="14ADFB54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DE4553" w14:textId="718F7864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16834D" w14:textId="280A91FC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 (0.0)</w:t>
            </w:r>
          </w:p>
        </w:tc>
      </w:tr>
      <w:tr w:rsidR="00A84A1E" w:rsidRPr="006E0260" w14:paraId="6DC93B3B" w14:textId="77777777" w:rsidTr="00A84A1E">
        <w:trPr>
          <w:trHeight w:val="165"/>
        </w:trPr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FBF0EC" w14:textId="5E30925D" w:rsidR="00A84A1E" w:rsidRPr="006E0260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enotyping by PCR products followed by electrophoresis</w:t>
            </w:r>
            <w:r w:rsidR="00E938C3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**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, count, (%)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5680AC" w14:textId="69EC633E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3 (15.06)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9338E7" w14:textId="2CA82541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0 (16.39)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FAB77C" w14:textId="49A9FF63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 (11.11)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5DC10D" w14:textId="19B74B77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 (14.29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C3E19E" w14:textId="27D6C72F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B358B2" w14:textId="75A41D54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5E6686" w14:textId="340615C1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2 (22.64)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9015EB" w14:textId="687D58DD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 (9.47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A5C026" w14:textId="2BC708A1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 (17.24)</w:t>
            </w:r>
          </w:p>
        </w:tc>
      </w:tr>
      <w:tr w:rsidR="00A84A1E" w:rsidRPr="006E0260" w14:paraId="4681ACF4" w14:textId="77777777" w:rsidTr="00A84A1E">
        <w:trPr>
          <w:trHeight w:val="165"/>
        </w:trPr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56D5F7" w14:textId="0DA2C303" w:rsidR="00A84A1E" w:rsidRPr="00F94CD6" w:rsidRDefault="00A84A1E" w:rsidP="00A84A1E">
            <w:pPr>
              <w:rPr>
                <w:rFonts w:ascii="Helvetica Neue" w:hAnsi="Helvetica Neue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eal-time PCR genotyping (Taqman assays), count, (%)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B1A9B" w14:textId="381FF83F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6 (15.91)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1876CB" w14:textId="3D835E88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6 (13.11)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91EBFC" w14:textId="73CE527B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 (20.0)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172321" w14:textId="4D3F3909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 (9.52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AB67DB" w14:textId="0D7BEDF5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9.09)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BBFF3E" w14:textId="666481C1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3BE0B0" w14:textId="38D2BA55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3 (24.53)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27A0BF" w14:textId="074313F7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3 (13.68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4E8CF1" w14:textId="3361B057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 (13.79)</w:t>
            </w:r>
          </w:p>
        </w:tc>
      </w:tr>
      <w:tr w:rsidR="00A84A1E" w:rsidRPr="006E0260" w14:paraId="4DFE5A24" w14:textId="77777777" w:rsidTr="00A84A1E">
        <w:trPr>
          <w:trHeight w:val="165"/>
        </w:trPr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108B6B" w14:textId="45B6C9A1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ass spectrometer genotyping, count, (%)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C18AB3" w14:textId="1061FF08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0 (2.84)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F2AE33" w14:textId="1A818BB5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 (3.28)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11A4B5" w14:textId="76D96243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E886DA" w14:textId="0C9B976F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4.76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8A1D87" w14:textId="480D30CD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9BB710" w14:textId="3D15FA25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CA8D51" w14:textId="0F2A36D6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1.89)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9C5896" w14:textId="6186579A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 (4.21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FF30C1" w14:textId="79DBA10F" w:rsidR="00A84A1E" w:rsidRPr="009D4005" w:rsidRDefault="00A84A1E" w:rsidP="00A84A1E">
            <w:pPr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3.45)</w:t>
            </w:r>
          </w:p>
        </w:tc>
      </w:tr>
      <w:tr w:rsidR="00A84A1E" w:rsidRPr="006E0260" w14:paraId="1744CEE7" w14:textId="77777777" w:rsidTr="00A84A1E">
        <w:trPr>
          <w:trHeight w:val="165"/>
        </w:trPr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F2979C" w14:textId="79BEAEC9" w:rsidR="00A84A1E" w:rsidRPr="006E0260" w:rsidRDefault="00A84A1E" w:rsidP="00A84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High-throughput genotyping, count, (%)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AEE841" w14:textId="23445C6B" w:rsidR="00A84A1E" w:rsidRPr="006E0260" w:rsidRDefault="00A84A1E" w:rsidP="00A84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0 (2.84)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10E260" w14:textId="109A310B" w:rsidR="00A84A1E" w:rsidRPr="006E0260" w:rsidRDefault="00A84A1E" w:rsidP="00A84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0.82)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C951C4" w14:textId="06582102" w:rsidR="00A84A1E" w:rsidRPr="006E0260" w:rsidRDefault="00A84A1E" w:rsidP="00A84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2.22)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52C4B1" w14:textId="7DF6EB11" w:rsidR="00A84A1E" w:rsidRPr="006E0260" w:rsidRDefault="00A84A1E" w:rsidP="00A84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4.76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5070C5" w14:textId="04A4E4DD" w:rsidR="00A84A1E" w:rsidRPr="006E0260" w:rsidRDefault="00A84A1E" w:rsidP="00A84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0337CB" w14:textId="44ECA529" w:rsidR="00A84A1E" w:rsidRPr="006E0260" w:rsidRDefault="00A84A1E" w:rsidP="00A84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8034E6" w14:textId="4588FC8C" w:rsidR="00A84A1E" w:rsidRPr="006E0260" w:rsidRDefault="00A84A1E" w:rsidP="00A84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1.89)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7A2057" w14:textId="334D5ADB" w:rsidR="00A84A1E" w:rsidRPr="006E0260" w:rsidRDefault="00A84A1E" w:rsidP="00A84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 (4.21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3779B5" w14:textId="39A34ECA" w:rsidR="00A84A1E" w:rsidRPr="006E0260" w:rsidRDefault="00A84A1E" w:rsidP="00A84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3.45)</w:t>
            </w:r>
          </w:p>
        </w:tc>
      </w:tr>
    </w:tbl>
    <w:p w14:paraId="2EAD6FC0" w14:textId="0564057B" w:rsidR="00E938C3" w:rsidRDefault="00E938C3" w:rsidP="00561033">
      <w:pPr>
        <w:rPr>
          <w:sz w:val="15"/>
          <w:szCs w:val="15"/>
          <w:lang w:val="en-US"/>
        </w:rPr>
      </w:pPr>
      <w:r>
        <w:rPr>
          <w:sz w:val="15"/>
          <w:szCs w:val="15"/>
          <w:lang w:val="en-US"/>
        </w:rPr>
        <w:t>The same study may have included more than one molecular biology technique.</w:t>
      </w:r>
    </w:p>
    <w:p w14:paraId="7876474E" w14:textId="086BE7EF" w:rsidR="00561033" w:rsidRPr="00F745B3" w:rsidRDefault="00561033" w:rsidP="00561033">
      <w:pPr>
        <w:rPr>
          <w:sz w:val="15"/>
          <w:szCs w:val="15"/>
          <w:lang w:val="en-US"/>
        </w:rPr>
      </w:pPr>
      <w:r w:rsidRPr="00F745B3">
        <w:rPr>
          <w:sz w:val="15"/>
          <w:szCs w:val="15"/>
          <w:lang w:val="en-US"/>
        </w:rPr>
        <w:t xml:space="preserve">*Defined as studies including subjects </w:t>
      </w:r>
      <w:r w:rsidR="00C315A4" w:rsidRPr="00F745B3">
        <w:rPr>
          <w:sz w:val="15"/>
          <w:szCs w:val="15"/>
          <w:lang w:val="en-US"/>
        </w:rPr>
        <w:t>with a clear family history of PD or report</w:t>
      </w:r>
      <w:r w:rsidR="007022B7" w:rsidRPr="00F745B3">
        <w:rPr>
          <w:sz w:val="15"/>
          <w:szCs w:val="15"/>
          <w:lang w:val="en-US"/>
        </w:rPr>
        <w:t>ing</w:t>
      </w:r>
      <w:r w:rsidR="00C315A4" w:rsidRPr="00F745B3">
        <w:rPr>
          <w:sz w:val="15"/>
          <w:szCs w:val="15"/>
          <w:lang w:val="en-US"/>
        </w:rPr>
        <w:t xml:space="preserve"> results in known causative mutations in PD genes.</w:t>
      </w:r>
    </w:p>
    <w:p w14:paraId="4C3FE3BB" w14:textId="284C3416" w:rsidR="00EC04EC" w:rsidRPr="00F745B3" w:rsidRDefault="00EC04EC" w:rsidP="00561033">
      <w:pPr>
        <w:rPr>
          <w:sz w:val="15"/>
          <w:szCs w:val="15"/>
          <w:lang w:val="en-US"/>
        </w:rPr>
      </w:pPr>
      <w:r w:rsidRPr="00F745B3">
        <w:rPr>
          <w:sz w:val="15"/>
          <w:szCs w:val="15"/>
          <w:lang w:val="en-US"/>
        </w:rPr>
        <w:t xml:space="preserve">**Including restriction fragment length </w:t>
      </w:r>
      <w:r w:rsidR="00F94CD6" w:rsidRPr="00F745B3">
        <w:rPr>
          <w:sz w:val="15"/>
          <w:szCs w:val="15"/>
          <w:lang w:val="en-US"/>
        </w:rPr>
        <w:t>polymorphisms.</w:t>
      </w:r>
    </w:p>
    <w:p w14:paraId="1F957E77" w14:textId="4521712C" w:rsidR="00561033" w:rsidRDefault="00561033" w:rsidP="00561033">
      <w:pPr>
        <w:rPr>
          <w:lang w:val="en-US"/>
        </w:rPr>
      </w:pPr>
    </w:p>
    <w:p w14:paraId="2EFF8BF0" w14:textId="77777777" w:rsidR="00561033" w:rsidRPr="00561033" w:rsidRDefault="00561033" w:rsidP="00561033">
      <w:pPr>
        <w:rPr>
          <w:lang w:val="en-US"/>
        </w:rPr>
      </w:pPr>
    </w:p>
    <w:sectPr w:rsidR="00561033" w:rsidRPr="005610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F7813"/>
    <w:multiLevelType w:val="hybridMultilevel"/>
    <w:tmpl w:val="0212C74C"/>
    <w:lvl w:ilvl="0" w:tplc="9D0C44F0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6558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FEB"/>
    <w:rsid w:val="00022779"/>
    <w:rsid w:val="00324BE6"/>
    <w:rsid w:val="00336249"/>
    <w:rsid w:val="00561033"/>
    <w:rsid w:val="00591EFC"/>
    <w:rsid w:val="00621FC2"/>
    <w:rsid w:val="00635374"/>
    <w:rsid w:val="006527BC"/>
    <w:rsid w:val="006E0260"/>
    <w:rsid w:val="007022B7"/>
    <w:rsid w:val="00874FEB"/>
    <w:rsid w:val="00936768"/>
    <w:rsid w:val="009D4005"/>
    <w:rsid w:val="00A84A1E"/>
    <w:rsid w:val="00C315A4"/>
    <w:rsid w:val="00E938C3"/>
    <w:rsid w:val="00EC04EC"/>
    <w:rsid w:val="00F0426C"/>
    <w:rsid w:val="00F3551A"/>
    <w:rsid w:val="00F745B3"/>
    <w:rsid w:val="00F94CD6"/>
    <w:rsid w:val="00FD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EB1A27"/>
  <w15:chartTrackingRefBased/>
  <w15:docId w15:val="{3C4146AB-B187-9140-8446-7CE52E520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103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E026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1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Schuh</dc:creator>
  <cp:keywords/>
  <dc:description/>
  <cp:lastModifiedBy>Artur Schuh</cp:lastModifiedBy>
  <cp:revision>2</cp:revision>
  <cp:lastPrinted>2022-04-11T19:57:00Z</cp:lastPrinted>
  <dcterms:created xsi:type="dcterms:W3CDTF">2022-07-01T21:59:00Z</dcterms:created>
  <dcterms:modified xsi:type="dcterms:W3CDTF">2022-07-01T21:59:00Z</dcterms:modified>
</cp:coreProperties>
</file>